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8C749" w14:textId="480A0069" w:rsidR="00C7252C" w:rsidRPr="00F04E22" w:rsidRDefault="0030221F" w:rsidP="00C7252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3</w:t>
      </w:r>
      <w:r w:rsidR="00C7252C" w:rsidRPr="00F04E2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7252C" w:rsidRPr="00F04E22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t>Wording, Syntax, and Semantics of the SCCCS items using the Question Understanding A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030"/>
        <w:gridCol w:w="2020"/>
        <w:gridCol w:w="2024"/>
        <w:gridCol w:w="2029"/>
        <w:gridCol w:w="2019"/>
      </w:tblGrid>
      <w:tr w:rsidR="00C7252C" w:rsidRPr="001E0A63" w14:paraId="1ED0D6A4" w14:textId="77777777" w:rsidTr="00222D66">
        <w:trPr>
          <w:trHeight w:val="743"/>
        </w:trPr>
        <w:tc>
          <w:tcPr>
            <w:tcW w:w="288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79E21D86" w14:textId="77777777" w:rsidR="00C7252C" w:rsidRPr="00DD0EB6" w:rsidRDefault="00C7252C" w:rsidP="00222D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0EB6">
              <w:rPr>
                <w:rFonts w:ascii="Times New Roman" w:hAnsi="Times New Roman" w:cs="Times New Roman"/>
                <w:b/>
              </w:rPr>
              <w:t>SCCCS Item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938DFF" w14:textId="77777777" w:rsidR="00C7252C" w:rsidRPr="00DD0EB6" w:rsidRDefault="00C7252C" w:rsidP="00222D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0EB6">
              <w:rPr>
                <w:rFonts w:ascii="Times New Roman" w:hAnsi="Times New Roman" w:cs="Times New Roman"/>
                <w:b/>
                <w:bCs/>
              </w:rPr>
              <w:t>Unfamiliar technical terms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BB5445" w14:textId="77777777" w:rsidR="00C7252C" w:rsidRPr="00DD0EB6" w:rsidRDefault="00C7252C" w:rsidP="00222D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0EB6">
              <w:rPr>
                <w:rFonts w:ascii="Times New Roman" w:hAnsi="Times New Roman" w:cs="Times New Roman"/>
                <w:b/>
                <w:bCs/>
              </w:rPr>
              <w:t>Vague or imprecise relative terms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9C8C72" w14:textId="77777777" w:rsidR="00C7252C" w:rsidRPr="00DD0EB6" w:rsidRDefault="00C7252C" w:rsidP="00222D66">
            <w:pPr>
              <w:jc w:val="center"/>
              <w:rPr>
                <w:rFonts w:ascii="Times New Roman" w:hAnsi="Times New Roman" w:cs="Times New Roman"/>
                <w:b/>
                <w:lang w:val="fr-CA"/>
              </w:rPr>
            </w:pPr>
            <w:r w:rsidRPr="00DD0EB6">
              <w:rPr>
                <w:rFonts w:ascii="Times New Roman" w:hAnsi="Times New Roman" w:cs="Times New Roman"/>
                <w:b/>
                <w:lang w:val="fr-CA"/>
              </w:rPr>
              <w:t xml:space="preserve">Vague or </w:t>
            </w:r>
            <w:proofErr w:type="spellStart"/>
            <w:r w:rsidRPr="00DD0EB6">
              <w:rPr>
                <w:rFonts w:ascii="Times New Roman" w:hAnsi="Times New Roman" w:cs="Times New Roman"/>
                <w:b/>
                <w:lang w:val="fr-CA"/>
              </w:rPr>
              <w:t>ambiguous</w:t>
            </w:r>
            <w:proofErr w:type="spellEnd"/>
            <w:r w:rsidRPr="00DD0EB6">
              <w:rPr>
                <w:rFonts w:ascii="Times New Roman" w:hAnsi="Times New Roman" w:cs="Times New Roman"/>
                <w:b/>
                <w:lang w:val="fr-CA"/>
              </w:rPr>
              <w:t xml:space="preserve"> </w:t>
            </w:r>
            <w:proofErr w:type="spellStart"/>
            <w:r w:rsidRPr="00DD0EB6">
              <w:rPr>
                <w:rFonts w:ascii="Times New Roman" w:hAnsi="Times New Roman" w:cs="Times New Roman"/>
                <w:b/>
                <w:lang w:val="fr-CA"/>
              </w:rPr>
              <w:t>noun</w:t>
            </w:r>
            <w:proofErr w:type="spellEnd"/>
            <w:r w:rsidRPr="00DD0EB6">
              <w:rPr>
                <w:rFonts w:ascii="Times New Roman" w:hAnsi="Times New Roman" w:cs="Times New Roman"/>
                <w:b/>
                <w:lang w:val="fr-CA"/>
              </w:rPr>
              <w:t>-phrase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2C4BFCA" w14:textId="77777777" w:rsidR="00C7252C" w:rsidRPr="00DD0EB6" w:rsidRDefault="00C7252C" w:rsidP="00222D66">
            <w:pPr>
              <w:jc w:val="center"/>
              <w:rPr>
                <w:rFonts w:ascii="Times New Roman" w:hAnsi="Times New Roman" w:cs="Times New Roman"/>
                <w:b/>
                <w:lang w:val="fr-CA"/>
              </w:rPr>
            </w:pPr>
            <w:proofErr w:type="spellStart"/>
            <w:r w:rsidRPr="00DD0EB6">
              <w:rPr>
                <w:rFonts w:ascii="Times New Roman" w:hAnsi="Times New Roman" w:cs="Times New Roman"/>
                <w:b/>
                <w:lang w:val="fr-CA"/>
              </w:rPr>
              <w:t>Complex</w:t>
            </w:r>
            <w:proofErr w:type="spellEnd"/>
            <w:r w:rsidRPr="00DD0EB6">
              <w:rPr>
                <w:rFonts w:ascii="Times New Roman" w:hAnsi="Times New Roman" w:cs="Times New Roman"/>
                <w:b/>
                <w:lang w:val="fr-CA"/>
              </w:rPr>
              <w:t xml:space="preserve"> </w:t>
            </w:r>
            <w:proofErr w:type="spellStart"/>
            <w:r w:rsidRPr="00DD0EB6">
              <w:rPr>
                <w:rFonts w:ascii="Times New Roman" w:hAnsi="Times New Roman" w:cs="Times New Roman"/>
                <w:b/>
                <w:lang w:val="fr-CA"/>
              </w:rPr>
              <w:t>Syntax</w:t>
            </w:r>
            <w:proofErr w:type="spellEnd"/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FE8212" w14:textId="77777777" w:rsidR="00C7252C" w:rsidRPr="00DD0EB6" w:rsidRDefault="00C7252C" w:rsidP="00222D66">
            <w:pPr>
              <w:jc w:val="center"/>
              <w:rPr>
                <w:rFonts w:ascii="Times New Roman" w:hAnsi="Times New Roman" w:cs="Times New Roman"/>
                <w:b/>
                <w:lang w:val="fr-CA"/>
              </w:rPr>
            </w:pPr>
            <w:proofErr w:type="spellStart"/>
            <w:r w:rsidRPr="00DD0EB6">
              <w:rPr>
                <w:rFonts w:ascii="Times New Roman" w:hAnsi="Times New Roman" w:cs="Times New Roman"/>
                <w:b/>
                <w:lang w:val="fr-CA"/>
              </w:rPr>
              <w:t>Working</w:t>
            </w:r>
            <w:proofErr w:type="spellEnd"/>
            <w:r w:rsidRPr="00DD0EB6">
              <w:rPr>
                <w:rFonts w:ascii="Times New Roman" w:hAnsi="Times New Roman" w:cs="Times New Roman"/>
                <w:b/>
                <w:lang w:val="fr-CA"/>
              </w:rPr>
              <w:t xml:space="preserve"> memory </w:t>
            </w:r>
            <w:proofErr w:type="spellStart"/>
            <w:r w:rsidRPr="00DD0EB6">
              <w:rPr>
                <w:rFonts w:ascii="Times New Roman" w:hAnsi="Times New Roman" w:cs="Times New Roman"/>
                <w:b/>
                <w:lang w:val="fr-CA"/>
              </w:rPr>
              <w:t>overload</w:t>
            </w:r>
            <w:proofErr w:type="spellEnd"/>
          </w:p>
        </w:tc>
      </w:tr>
      <w:tr w:rsidR="00C7252C" w:rsidRPr="001E0A63" w14:paraId="2814D68C" w14:textId="77777777" w:rsidTr="00222D66">
        <w:trPr>
          <w:trHeight w:val="1369"/>
        </w:trPr>
        <w:tc>
          <w:tcPr>
            <w:tcW w:w="288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CC70CD9" w14:textId="77777777" w:rsidR="00C7252C" w:rsidRPr="00DD0EB6" w:rsidRDefault="00C7252C" w:rsidP="00222D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44AE50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i/>
                <w:sz w:val="20"/>
                <w:szCs w:val="20"/>
              </w:rPr>
              <w:t>The following term may be unfamiliar to some respondent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DFDF7E" w14:textId="77777777" w:rsidR="00C7252C" w:rsidRPr="00DD0EB6" w:rsidRDefault="00C7252C" w:rsidP="00222D66">
            <w:pPr>
              <w:rPr>
                <w:rFonts w:ascii="Times New Roman" w:hAnsi="Times New Roman" w:cs="Times New Roman"/>
                <w:bCs/>
                <w:color w:val="0000FF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i/>
                <w:sz w:val="20"/>
                <w:szCs w:val="20"/>
              </w:rPr>
              <w:t>The following terms refer implicitly to an underlying continuum or scale, but the point or value on the scale is vague or imprecise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8DD9F5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i/>
                <w:sz w:val="20"/>
                <w:szCs w:val="20"/>
              </w:rPr>
              <w:t>The referent of the following nouns or pronouns may be vague or ambiguous to the respondent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EF8F82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i/>
                <w:sz w:val="20"/>
                <w:szCs w:val="20"/>
              </w:rPr>
              <w:t>Question or Answer is either ungrammatical or difficult to parse syntactically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611951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i/>
                <w:sz w:val="20"/>
                <w:szCs w:val="20"/>
              </w:rPr>
              <w:t>Question or answer imposes a heavy load on the working memory of the respondent</w:t>
            </w:r>
          </w:p>
        </w:tc>
      </w:tr>
      <w:tr w:rsidR="00C7252C" w:rsidRPr="001E0A63" w14:paraId="607103CF" w14:textId="77777777" w:rsidTr="00222D66">
        <w:trPr>
          <w:trHeight w:val="449"/>
        </w:trPr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779373" w14:textId="77777777" w:rsidR="00C7252C" w:rsidRPr="00DD0EB6" w:rsidRDefault="00C7252C" w:rsidP="00222D6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sz w:val="20"/>
                <w:szCs w:val="20"/>
              </w:rPr>
              <w:t>1. Express sensitivity, caring and compassion for your situation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607BCC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ity, C</w:t>
            </w:r>
            <w:r w:rsidRPr="00DD0EB6">
              <w:rPr>
                <w:rFonts w:ascii="Times New Roman" w:hAnsi="Times New Roman" w:cs="Times New Roman"/>
                <w:sz w:val="20"/>
                <w:szCs w:val="20"/>
              </w:rPr>
              <w:t xml:space="preserve">aring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D0EB6">
              <w:rPr>
                <w:rFonts w:ascii="Times New Roman" w:hAnsi="Times New Roman" w:cs="Times New Roman"/>
                <w:sz w:val="20"/>
                <w:szCs w:val="20"/>
              </w:rPr>
              <w:t>ompassion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79EC7F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727E22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5DB6D3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3B8BDA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52C" w:rsidRPr="001E0A63" w14:paraId="37C54260" w14:textId="77777777" w:rsidTr="00222D66">
        <w:trPr>
          <w:trHeight w:val="44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AABFF54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sz w:val="20"/>
                <w:szCs w:val="20"/>
              </w:rPr>
              <w:t>2. Strive to understand your emotional need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36F1F44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90F672B" w14:textId="77777777" w:rsidR="00C7252C" w:rsidRPr="00DD0EB6" w:rsidRDefault="00C7252C" w:rsidP="00222D66">
            <w:pPr>
              <w:rPr>
                <w:rFonts w:ascii="Times New Roman" w:hAnsi="Times New Roman" w:cs="Times New Roman"/>
                <w:bCs/>
                <w:color w:val="0000FF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EF5B2F1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sz w:val="20"/>
                <w:szCs w:val="20"/>
              </w:rPr>
              <w:t>Need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52DE849E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D927CA9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52C" w:rsidRPr="001E0A63" w14:paraId="4700C2DD" w14:textId="77777777" w:rsidTr="00222D66">
        <w:trPr>
          <w:trHeight w:val="89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59034B1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sz w:val="20"/>
                <w:szCs w:val="20"/>
              </w:rPr>
              <w:t xml:space="preserve">3. Consider the effect of your illness on you, your family and the people most important to you 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8423FA5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0907283" w14:textId="77777777" w:rsidR="00C7252C" w:rsidRPr="00DD0EB6" w:rsidRDefault="00C7252C" w:rsidP="00222D6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requency ambiguity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 w:rsidRPr="00DD0EB6">
              <w:rPr>
                <w:rFonts w:ascii="Times New Roman" w:hAnsi="Times New Roman" w:cs="Times New Roman"/>
                <w:bCs/>
                <w:sz w:val="20"/>
                <w:szCs w:val="20"/>
              </w:rPr>
              <w:t>ost</w:t>
            </w:r>
          </w:p>
          <w:p w14:paraId="1085CFB4" w14:textId="77777777" w:rsidR="00C7252C" w:rsidRPr="00DD0EB6" w:rsidRDefault="00C7252C" w:rsidP="00222D66">
            <w:pPr>
              <w:rPr>
                <w:rFonts w:ascii="Times New Roman" w:hAnsi="Times New Roman" w:cs="Times New Roman"/>
                <w:bCs/>
                <w:color w:val="0000FF"/>
                <w:sz w:val="20"/>
                <w:szCs w:val="20"/>
              </w:rPr>
            </w:pPr>
          </w:p>
          <w:p w14:paraId="787DE422" w14:textId="77777777" w:rsidR="00C7252C" w:rsidRPr="00DD0EB6" w:rsidRDefault="00C7252C" w:rsidP="00222D66">
            <w:pPr>
              <w:rPr>
                <w:rFonts w:ascii="Times New Roman" w:hAnsi="Times New Roman" w:cs="Times New Roman"/>
                <w:bCs/>
                <w:color w:val="0000FF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0A5F1F4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sz w:val="20"/>
                <w:szCs w:val="20"/>
              </w:rPr>
              <w:t xml:space="preserve">Illness, Family 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93FCC05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F82C65E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52C" w:rsidRPr="001E0A63" w14:paraId="455D1E65" w14:textId="77777777" w:rsidTr="00222D66">
        <w:trPr>
          <w:trHeight w:val="22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3407367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sz w:val="20"/>
                <w:szCs w:val="20"/>
              </w:rPr>
              <w:t>4. Listen attentively to you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5A97E519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D0EB6">
              <w:rPr>
                <w:rFonts w:ascii="Times New Roman" w:hAnsi="Times New Roman" w:cs="Times New Roman"/>
                <w:sz w:val="20"/>
                <w:szCs w:val="20"/>
              </w:rPr>
              <w:t xml:space="preserve">ttentively 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03CD025" w14:textId="77777777" w:rsidR="00C7252C" w:rsidRPr="00DD0EB6" w:rsidRDefault="00C7252C" w:rsidP="00222D66">
            <w:pPr>
              <w:rPr>
                <w:rFonts w:ascii="Times New Roman" w:hAnsi="Times New Roman" w:cs="Times New Roman"/>
                <w:bCs/>
                <w:color w:val="0000FF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809E0AE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DFD2064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2D08A78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52C" w:rsidRPr="001E0A63" w14:paraId="2C57BAAE" w14:textId="77777777" w:rsidTr="00222D66">
        <w:trPr>
          <w:trHeight w:val="44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063EBD3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sz w:val="20"/>
                <w:szCs w:val="20"/>
              </w:rPr>
              <w:t>5. Convey information to you in a way that is understandab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45ABD0B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DD0EB6">
              <w:rPr>
                <w:rFonts w:ascii="Times New Roman" w:hAnsi="Times New Roman" w:cs="Times New Roman"/>
                <w:sz w:val="20"/>
                <w:szCs w:val="20"/>
              </w:rPr>
              <w:t>nderstandabl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8131C1A" w14:textId="77777777" w:rsidR="00C7252C" w:rsidRPr="00DD0EB6" w:rsidRDefault="00C7252C" w:rsidP="00222D66">
            <w:pPr>
              <w:rPr>
                <w:rFonts w:ascii="Times New Roman" w:hAnsi="Times New Roman" w:cs="Times New Roman"/>
                <w:bCs/>
                <w:color w:val="0000FF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029C167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CED497C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628F54F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52C" w:rsidRPr="001E0A63" w14:paraId="3163BC59" w14:textId="77777777" w:rsidTr="00222D66">
        <w:trPr>
          <w:trHeight w:val="22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CA17D07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sz w:val="20"/>
                <w:szCs w:val="20"/>
              </w:rPr>
              <w:t xml:space="preserve">6. Gain your trust 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A464AE4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5B3BC09" w14:textId="77777777" w:rsidR="00C7252C" w:rsidRPr="00DD0EB6" w:rsidRDefault="00C7252C" w:rsidP="00222D66">
            <w:pPr>
              <w:rPr>
                <w:rFonts w:ascii="Times New Roman" w:hAnsi="Times New Roman" w:cs="Times New Roman"/>
                <w:bCs/>
                <w:color w:val="0000FF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B416962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7748C5A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D391191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52C" w:rsidRPr="001E0A63" w14:paraId="5DE97DBE" w14:textId="77777777" w:rsidTr="00222D66">
        <w:trPr>
          <w:trHeight w:val="44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A3D5F8C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sz w:val="20"/>
                <w:szCs w:val="20"/>
              </w:rPr>
              <w:t>7. Always involve you in decisions about your treatmen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F87670E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8898531" w14:textId="77777777" w:rsidR="00C7252C" w:rsidRPr="00DD0EB6" w:rsidRDefault="00C7252C" w:rsidP="00222D66">
            <w:pPr>
              <w:rPr>
                <w:rFonts w:ascii="Times New Roman" w:hAnsi="Times New Roman" w:cs="Times New Roman"/>
                <w:bCs/>
                <w:color w:val="0000FF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requency ambiguity: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DD0EB6">
              <w:rPr>
                <w:rFonts w:ascii="Times New Roman" w:hAnsi="Times New Roman" w:cs="Times New Roman"/>
                <w:bCs/>
                <w:sz w:val="20"/>
                <w:szCs w:val="20"/>
              </w:rPr>
              <w:t>lway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EC75B14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0FDE388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70ECD60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52C" w:rsidRPr="001E0A63" w14:paraId="4284B2F4" w14:textId="77777777" w:rsidTr="00222D66">
        <w:trPr>
          <w:trHeight w:val="44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189BFC2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sz w:val="20"/>
                <w:szCs w:val="20"/>
              </w:rPr>
              <w:t xml:space="preserve">8. Comfortably discuss sensitive, emotional or psychological issues 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C8E583B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bCs/>
                <w:sz w:val="20"/>
                <w:szCs w:val="20"/>
              </w:rPr>
              <w:t>Comfortably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BDBB8B4" w14:textId="77777777" w:rsidR="00C7252C" w:rsidRPr="00DD0EB6" w:rsidRDefault="00C7252C" w:rsidP="00222D66">
            <w:pPr>
              <w:rPr>
                <w:rFonts w:ascii="Times New Roman" w:hAnsi="Times New Roman" w:cs="Times New Roman"/>
                <w:bCs/>
                <w:color w:val="0000FF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749D989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72B3842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01A0D80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52C" w:rsidRPr="001E0A63" w14:paraId="1BDD08AE" w14:textId="77777777" w:rsidTr="00222D66">
        <w:trPr>
          <w:trHeight w:val="44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7D2111B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sz w:val="20"/>
                <w:szCs w:val="20"/>
              </w:rPr>
              <w:t>9. Treat you as a person not a disease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50E72A2D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F49D371" w14:textId="77777777" w:rsidR="00C7252C" w:rsidRPr="00DD0EB6" w:rsidRDefault="00C7252C" w:rsidP="00222D66">
            <w:pPr>
              <w:rPr>
                <w:rFonts w:ascii="Times New Roman" w:hAnsi="Times New Roman" w:cs="Times New Roman"/>
                <w:bCs/>
                <w:color w:val="0000FF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5E4180BF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1F51268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1CFCC4B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52C" w:rsidRPr="001E0A63" w14:paraId="54D5F1E2" w14:textId="77777777" w:rsidTr="00222D66">
        <w:trPr>
          <w:trHeight w:val="67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9A2ADDE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sz w:val="20"/>
                <w:szCs w:val="20"/>
              </w:rPr>
              <w:t>10. Show respect for you, your family and those important to you?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0F4E009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D439090" w14:textId="77777777" w:rsidR="00C7252C" w:rsidRPr="00DD0EB6" w:rsidRDefault="00C7252C" w:rsidP="00222D66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740DAF3D" w14:textId="77777777" w:rsidR="00C7252C" w:rsidRPr="00DD0EB6" w:rsidRDefault="00C7252C" w:rsidP="00222D66">
            <w:pPr>
              <w:pStyle w:val="NormalWeb"/>
              <w:rPr>
                <w:sz w:val="20"/>
                <w:szCs w:val="20"/>
              </w:rPr>
            </w:pPr>
            <w:r w:rsidRPr="00DD0EB6">
              <w:rPr>
                <w:sz w:val="20"/>
                <w:szCs w:val="20"/>
              </w:rPr>
              <w:t>Family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C08A993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035E5455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52C" w:rsidRPr="001E0A63" w14:paraId="69600368" w14:textId="77777777" w:rsidTr="00222D66">
        <w:trPr>
          <w:trHeight w:val="44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EAD3D00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sz w:val="20"/>
                <w:szCs w:val="20"/>
              </w:rPr>
              <w:t xml:space="preserve">11. Communicate results in a timely and sensitive manner 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4709F0EE" w14:textId="77777777" w:rsidR="00C7252C" w:rsidRPr="00DD0EB6" w:rsidRDefault="00C7252C" w:rsidP="00222D66">
            <w:pPr>
              <w:rPr>
                <w:rFonts w:ascii="Times New Roman" w:hAnsi="Times New Roman" w:cs="Times New Roman"/>
                <w:bCs/>
                <w:color w:val="0000FF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bCs/>
                <w:sz w:val="20"/>
                <w:szCs w:val="20"/>
              </w:rPr>
              <w:t>Timely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36CC2AF" w14:textId="77777777" w:rsidR="00C7252C" w:rsidRPr="00DD0EB6" w:rsidRDefault="00C7252C" w:rsidP="00222D66">
            <w:pPr>
              <w:rPr>
                <w:rFonts w:ascii="Times New Roman" w:hAnsi="Times New Roman" w:cs="Times New Roman"/>
                <w:bCs/>
                <w:color w:val="0000FF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5E75A6D0" w14:textId="77777777" w:rsidR="00C7252C" w:rsidRPr="00DD0EB6" w:rsidRDefault="00C7252C" w:rsidP="00222D66">
            <w:pPr>
              <w:pStyle w:val="NormalWeb"/>
              <w:rPr>
                <w:bCs/>
                <w:color w:val="0000FF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28D6156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4DC1009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52C" w:rsidRPr="001E0A63" w14:paraId="560A8623" w14:textId="77777777" w:rsidTr="00222D66">
        <w:trPr>
          <w:trHeight w:val="224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6F9A54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0EB6">
              <w:rPr>
                <w:rFonts w:ascii="Times New Roman" w:hAnsi="Times New Roman" w:cs="Times New Roman"/>
                <w:sz w:val="20"/>
                <w:szCs w:val="20"/>
              </w:rPr>
              <w:t>12. Spend enough time with you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80516D" w14:textId="77777777" w:rsidR="00C7252C" w:rsidRPr="00DD0EB6" w:rsidRDefault="00C7252C" w:rsidP="00222D66">
            <w:pPr>
              <w:rPr>
                <w:rFonts w:ascii="Times New Roman" w:hAnsi="Times New Roman" w:cs="Times New Roman"/>
                <w:bCs/>
                <w:color w:val="0000FF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C06BF5" w14:textId="77777777" w:rsidR="00C7252C" w:rsidRPr="00DD0EB6" w:rsidRDefault="00C7252C" w:rsidP="00222D66">
            <w:pPr>
              <w:rPr>
                <w:rFonts w:ascii="Times New Roman" w:hAnsi="Times New Roman" w:cs="Times New Roman"/>
                <w:bCs/>
                <w:color w:val="0000FF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FA7A08" w14:textId="77777777" w:rsidR="00C7252C" w:rsidRPr="00DD0EB6" w:rsidRDefault="00C7252C" w:rsidP="00222D66">
            <w:pPr>
              <w:pStyle w:val="NormalWeb"/>
              <w:rPr>
                <w:bCs/>
                <w:color w:val="0000FF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28718D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9916BF" w14:textId="77777777" w:rsidR="00C7252C" w:rsidRPr="00DD0EB6" w:rsidRDefault="00C7252C" w:rsidP="00222D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F87CFF4" w14:textId="77777777" w:rsidR="00ED28F0" w:rsidRDefault="00ED28F0" w:rsidP="00AB1F8E"/>
    <w:sectPr w:rsidR="00ED28F0" w:rsidSect="00C725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52C"/>
    <w:rsid w:val="0030221F"/>
    <w:rsid w:val="00725D4B"/>
    <w:rsid w:val="00A001BC"/>
    <w:rsid w:val="00AB1F8E"/>
    <w:rsid w:val="00C7252C"/>
    <w:rsid w:val="00ED28F0"/>
    <w:rsid w:val="00F0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29710"/>
  <w15:chartTrackingRefBased/>
  <w15:docId w15:val="{57212F76-B548-47BA-AFAA-50DBD5ADD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25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2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72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F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F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Rodríguez</dc:creator>
  <cp:keywords/>
  <dc:description/>
  <cp:lastModifiedBy>Jaime Gochez</cp:lastModifiedBy>
  <cp:revision>2</cp:revision>
  <dcterms:created xsi:type="dcterms:W3CDTF">2019-09-23T22:54:00Z</dcterms:created>
  <dcterms:modified xsi:type="dcterms:W3CDTF">2019-09-23T22:54:00Z</dcterms:modified>
</cp:coreProperties>
</file>